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1422B" w14:textId="77777777" w:rsidR="009D3772" w:rsidRPr="00EF66F3" w:rsidRDefault="009D3772" w:rsidP="00940AAA">
      <w:pPr>
        <w:pStyle w:val="Heading3"/>
        <w:spacing w:line="240" w:lineRule="auto"/>
      </w:pPr>
      <w:r>
        <w:t>Table</w:t>
      </w:r>
      <w:r w:rsidRPr="00EF66F3">
        <w:t xml:space="preserve"> </w:t>
      </w:r>
      <w:r>
        <w:t>S4</w:t>
      </w:r>
      <w:r w:rsidRPr="00EF66F3">
        <w:t xml:space="preserve">. </w:t>
      </w:r>
      <w:r w:rsidRPr="00940AAA">
        <w:rPr>
          <w:b w:val="0"/>
          <w:bCs w:val="0"/>
        </w:rPr>
        <w:t xml:space="preserve">Faecal scores mean differences (95% confidence intervals) between Week -1 (prior to treatment) and all other timepoints [Week 0 (treatment), Week 1 onwards (treatment cessation)]. </w:t>
      </w:r>
      <w:r w:rsidRPr="00940AAA">
        <w:rPr>
          <w:b w:val="0"/>
          <w:bCs w:val="0"/>
          <w:i/>
          <w:iCs/>
        </w:rPr>
        <w:t>P</w:t>
      </w:r>
      <w:r w:rsidRPr="00940AAA">
        <w:rPr>
          <w:b w:val="0"/>
          <w:bCs w:val="0"/>
        </w:rPr>
        <w:t>-values below 0.05 are considered statistically significant – denoted with an asterisk (*)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78"/>
        <w:gridCol w:w="1750"/>
        <w:gridCol w:w="1237"/>
        <w:gridCol w:w="1274"/>
        <w:gridCol w:w="925"/>
      </w:tblGrid>
      <w:tr w:rsidR="009D3772" w:rsidRPr="00C16A69" w14:paraId="5222086D" w14:textId="77777777" w:rsidTr="00790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F442EB" w14:textId="77777777" w:rsidR="009D3772" w:rsidRPr="00C16A69" w:rsidRDefault="009D3772" w:rsidP="00940AAA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Comparison</w:t>
            </w:r>
          </w:p>
        </w:tc>
        <w:tc>
          <w:tcPr>
            <w:tcW w:w="0" w:type="auto"/>
            <w:noWrap/>
            <w:hideMark/>
          </w:tcPr>
          <w:p w14:paraId="06B7D5F1" w14:textId="77777777" w:rsidR="009D3772" w:rsidRPr="00C16A69" w:rsidRDefault="009D3772" w:rsidP="00940AA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Mean difference</w:t>
            </w:r>
          </w:p>
        </w:tc>
        <w:tc>
          <w:tcPr>
            <w:tcW w:w="0" w:type="auto"/>
            <w:noWrap/>
            <w:hideMark/>
          </w:tcPr>
          <w:p w14:paraId="5597243D" w14:textId="77777777" w:rsidR="009D3772" w:rsidRPr="00C16A69" w:rsidRDefault="009D3772" w:rsidP="00940AA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95% lower</w:t>
            </w:r>
          </w:p>
        </w:tc>
        <w:tc>
          <w:tcPr>
            <w:tcW w:w="0" w:type="auto"/>
            <w:noWrap/>
            <w:hideMark/>
          </w:tcPr>
          <w:p w14:paraId="22562003" w14:textId="77777777" w:rsidR="009D3772" w:rsidRPr="00C16A69" w:rsidRDefault="009D3772" w:rsidP="00940AA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95% upper</w:t>
            </w:r>
          </w:p>
        </w:tc>
        <w:tc>
          <w:tcPr>
            <w:tcW w:w="0" w:type="auto"/>
            <w:noWrap/>
            <w:hideMark/>
          </w:tcPr>
          <w:p w14:paraId="5D16E37D" w14:textId="77777777" w:rsidR="009D3772" w:rsidRPr="00C16A69" w:rsidRDefault="009D3772" w:rsidP="00940AA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</w:t>
            </w:r>
            <w:r w:rsidRPr="00C16A69">
              <w:rPr>
                <w:rFonts w:eastAsia="Times New Roman" w:cs="Times New Roman"/>
                <w:color w:val="000000"/>
                <w:lang w:eastAsia="en-GB"/>
              </w:rPr>
              <w:t>-value</w:t>
            </w:r>
          </w:p>
        </w:tc>
      </w:tr>
      <w:tr w:rsidR="009D3772" w:rsidRPr="00C16A69" w14:paraId="39D652C4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AA2B84" w14:textId="77777777" w:rsidR="009D3772" w:rsidRPr="00C16A69" w:rsidRDefault="009D3772" w:rsidP="00940AAA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 vs -1</w:t>
            </w:r>
          </w:p>
        </w:tc>
        <w:tc>
          <w:tcPr>
            <w:tcW w:w="0" w:type="auto"/>
            <w:noWrap/>
            <w:hideMark/>
          </w:tcPr>
          <w:p w14:paraId="615452B3" w14:textId="77777777" w:rsidR="009D3772" w:rsidRPr="00C16A69" w:rsidRDefault="009D3772" w:rsidP="00940AA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7AF57EA8" w14:textId="77777777" w:rsidR="009D3772" w:rsidRPr="00C16A69" w:rsidRDefault="009D3772" w:rsidP="00940AA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3708E6DF" w14:textId="77777777" w:rsidR="009D3772" w:rsidRPr="00C16A69" w:rsidRDefault="009D3772" w:rsidP="00940AA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6B8DCBF4" w14:textId="77777777" w:rsidR="009D3772" w:rsidRPr="00C16A69" w:rsidRDefault="009D3772" w:rsidP="00940AA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12</w:t>
            </w:r>
          </w:p>
        </w:tc>
      </w:tr>
      <w:tr w:rsidR="009D3772" w:rsidRPr="00C16A69" w14:paraId="6566C094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31FE3F" w14:textId="77777777" w:rsidR="009D3772" w:rsidRPr="00C16A69" w:rsidRDefault="009D3772" w:rsidP="00940AAA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5 vs -1</w:t>
            </w:r>
          </w:p>
        </w:tc>
        <w:tc>
          <w:tcPr>
            <w:tcW w:w="0" w:type="auto"/>
            <w:noWrap/>
            <w:hideMark/>
          </w:tcPr>
          <w:p w14:paraId="0EF396F3" w14:textId="77777777" w:rsidR="009D3772" w:rsidRPr="00C16A69" w:rsidRDefault="009D3772" w:rsidP="00940AA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31F296A9" w14:textId="77777777" w:rsidR="009D3772" w:rsidRPr="00C16A69" w:rsidRDefault="009D3772" w:rsidP="00940AA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-0.23</w:t>
            </w:r>
          </w:p>
        </w:tc>
        <w:tc>
          <w:tcPr>
            <w:tcW w:w="0" w:type="auto"/>
            <w:noWrap/>
            <w:hideMark/>
          </w:tcPr>
          <w:p w14:paraId="428A9594" w14:textId="77777777" w:rsidR="009D3772" w:rsidRPr="00C16A69" w:rsidRDefault="009D3772" w:rsidP="00940AA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599933D8" w14:textId="77777777" w:rsidR="009D3772" w:rsidRPr="00C16A69" w:rsidRDefault="009D3772" w:rsidP="00940AA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</w:tr>
      <w:tr w:rsidR="009D3772" w:rsidRPr="00C16A69" w14:paraId="12B7A997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F6E92C" w14:textId="77777777" w:rsidR="009D3772" w:rsidRPr="00C16A69" w:rsidRDefault="009D3772" w:rsidP="00940AAA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1 vs -1</w:t>
            </w:r>
          </w:p>
        </w:tc>
        <w:tc>
          <w:tcPr>
            <w:tcW w:w="0" w:type="auto"/>
            <w:noWrap/>
            <w:hideMark/>
          </w:tcPr>
          <w:p w14:paraId="685C1D0A" w14:textId="77777777" w:rsidR="009D3772" w:rsidRPr="00C16A69" w:rsidRDefault="009D3772" w:rsidP="00940AA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0D30397" w14:textId="77777777" w:rsidR="009D3772" w:rsidRPr="00C16A69" w:rsidRDefault="009D3772" w:rsidP="00940AA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-0.28</w:t>
            </w:r>
          </w:p>
        </w:tc>
        <w:tc>
          <w:tcPr>
            <w:tcW w:w="0" w:type="auto"/>
            <w:noWrap/>
            <w:hideMark/>
          </w:tcPr>
          <w:p w14:paraId="2A3D9478" w14:textId="77777777" w:rsidR="009D3772" w:rsidRPr="00C16A69" w:rsidRDefault="009D3772" w:rsidP="00940AA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1775868E" w14:textId="77777777" w:rsidR="009D3772" w:rsidRPr="00C16A69" w:rsidRDefault="009D3772" w:rsidP="00940AA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</w:tr>
      <w:tr w:rsidR="009D3772" w:rsidRPr="00C16A69" w14:paraId="2C00CBE4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F1BB95" w14:textId="77777777" w:rsidR="009D3772" w:rsidRPr="00C16A69" w:rsidRDefault="009D3772" w:rsidP="00940AAA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2 vs -1</w:t>
            </w:r>
          </w:p>
        </w:tc>
        <w:tc>
          <w:tcPr>
            <w:tcW w:w="0" w:type="auto"/>
            <w:noWrap/>
            <w:hideMark/>
          </w:tcPr>
          <w:p w14:paraId="16B5FFAC" w14:textId="77777777" w:rsidR="009D3772" w:rsidRPr="00C16A69" w:rsidRDefault="009D3772" w:rsidP="00940AA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5F1E3A55" w14:textId="77777777" w:rsidR="009D3772" w:rsidRPr="00C16A69" w:rsidRDefault="009D3772" w:rsidP="00940AA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-0.41</w:t>
            </w:r>
          </w:p>
        </w:tc>
        <w:tc>
          <w:tcPr>
            <w:tcW w:w="0" w:type="auto"/>
            <w:noWrap/>
            <w:hideMark/>
          </w:tcPr>
          <w:p w14:paraId="25B0A858" w14:textId="77777777" w:rsidR="009D3772" w:rsidRPr="00C16A69" w:rsidRDefault="009D3772" w:rsidP="00940AA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05370D2B" w14:textId="77777777" w:rsidR="009D3772" w:rsidRPr="00C16A69" w:rsidRDefault="009D3772" w:rsidP="00940AA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86</w:t>
            </w:r>
          </w:p>
        </w:tc>
      </w:tr>
      <w:tr w:rsidR="009D3772" w:rsidRPr="00C16A69" w14:paraId="26A7A328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9AB62E" w14:textId="77777777" w:rsidR="009D3772" w:rsidRPr="00C16A69" w:rsidRDefault="009D3772" w:rsidP="00940AAA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4 vs -1</w:t>
            </w:r>
          </w:p>
        </w:tc>
        <w:tc>
          <w:tcPr>
            <w:tcW w:w="0" w:type="auto"/>
            <w:noWrap/>
            <w:hideMark/>
          </w:tcPr>
          <w:p w14:paraId="0B4BE013" w14:textId="77777777" w:rsidR="009D3772" w:rsidRPr="00C16A69" w:rsidRDefault="009D3772" w:rsidP="00940AA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0" w:type="auto"/>
            <w:noWrap/>
            <w:hideMark/>
          </w:tcPr>
          <w:p w14:paraId="78DFF8D0" w14:textId="77777777" w:rsidR="009D3772" w:rsidRPr="00C16A69" w:rsidRDefault="009D3772" w:rsidP="00940AA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-0.37</w:t>
            </w:r>
          </w:p>
        </w:tc>
        <w:tc>
          <w:tcPr>
            <w:tcW w:w="0" w:type="auto"/>
            <w:noWrap/>
            <w:hideMark/>
          </w:tcPr>
          <w:p w14:paraId="43594171" w14:textId="77777777" w:rsidR="009D3772" w:rsidRPr="00C16A69" w:rsidRDefault="009D3772" w:rsidP="00940AA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52306BE2" w14:textId="77777777" w:rsidR="009D3772" w:rsidRPr="00C16A69" w:rsidRDefault="009D3772" w:rsidP="00940AA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99</w:t>
            </w:r>
          </w:p>
        </w:tc>
      </w:tr>
      <w:tr w:rsidR="009D3772" w:rsidRPr="00C16A69" w14:paraId="608658D9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2AF825" w14:textId="77777777" w:rsidR="009D3772" w:rsidRPr="00C16A69" w:rsidRDefault="009D3772" w:rsidP="00940AAA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6 vs -1</w:t>
            </w:r>
          </w:p>
        </w:tc>
        <w:tc>
          <w:tcPr>
            <w:tcW w:w="0" w:type="auto"/>
            <w:noWrap/>
            <w:hideMark/>
          </w:tcPr>
          <w:p w14:paraId="737E6946" w14:textId="77777777" w:rsidR="009D3772" w:rsidRPr="00C16A69" w:rsidRDefault="009D3772" w:rsidP="00940AA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5399875B" w14:textId="77777777" w:rsidR="009D3772" w:rsidRPr="00C16A69" w:rsidRDefault="009D3772" w:rsidP="00940AA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-0.21</w:t>
            </w:r>
          </w:p>
        </w:tc>
        <w:tc>
          <w:tcPr>
            <w:tcW w:w="0" w:type="auto"/>
            <w:noWrap/>
            <w:hideMark/>
          </w:tcPr>
          <w:p w14:paraId="43EAA1AC" w14:textId="77777777" w:rsidR="009D3772" w:rsidRPr="00C16A69" w:rsidRDefault="009D3772" w:rsidP="00940AA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1B4927BE" w14:textId="77777777" w:rsidR="009D3772" w:rsidRPr="00C16A69" w:rsidRDefault="009D3772" w:rsidP="00940AA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99</w:t>
            </w:r>
          </w:p>
        </w:tc>
      </w:tr>
      <w:tr w:rsidR="009D3772" w:rsidRPr="00C16A69" w14:paraId="5CFF1686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0B58D9" w14:textId="77777777" w:rsidR="009D3772" w:rsidRPr="00C16A69" w:rsidRDefault="009D3772" w:rsidP="00940AAA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8 vs -1</w:t>
            </w:r>
          </w:p>
        </w:tc>
        <w:tc>
          <w:tcPr>
            <w:tcW w:w="0" w:type="auto"/>
            <w:noWrap/>
            <w:hideMark/>
          </w:tcPr>
          <w:p w14:paraId="575C3268" w14:textId="77777777" w:rsidR="009D3772" w:rsidRPr="00C16A69" w:rsidRDefault="009D3772" w:rsidP="00940AA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0" w:type="auto"/>
            <w:noWrap/>
            <w:hideMark/>
          </w:tcPr>
          <w:p w14:paraId="070694C1" w14:textId="77777777" w:rsidR="009D3772" w:rsidRPr="00C16A69" w:rsidRDefault="009D3772" w:rsidP="00940AA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-0.39</w:t>
            </w:r>
          </w:p>
        </w:tc>
        <w:tc>
          <w:tcPr>
            <w:tcW w:w="0" w:type="auto"/>
            <w:noWrap/>
            <w:hideMark/>
          </w:tcPr>
          <w:p w14:paraId="228562D8" w14:textId="77777777" w:rsidR="009D3772" w:rsidRPr="00C16A69" w:rsidRDefault="009D3772" w:rsidP="00940AA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722DAAD1" w14:textId="77777777" w:rsidR="009D3772" w:rsidRPr="00C16A69" w:rsidRDefault="009D3772" w:rsidP="00940AA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99</w:t>
            </w:r>
          </w:p>
        </w:tc>
      </w:tr>
      <w:tr w:rsidR="009D3772" w:rsidRPr="00C16A69" w14:paraId="6D3A1751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100399" w14:textId="77777777" w:rsidR="009D3772" w:rsidRPr="00C16A69" w:rsidRDefault="009D3772" w:rsidP="00940AAA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12 vs -1</w:t>
            </w:r>
          </w:p>
        </w:tc>
        <w:tc>
          <w:tcPr>
            <w:tcW w:w="0" w:type="auto"/>
            <w:noWrap/>
            <w:hideMark/>
          </w:tcPr>
          <w:p w14:paraId="1E66D429" w14:textId="77777777" w:rsidR="009D3772" w:rsidRPr="00C16A69" w:rsidRDefault="009D3772" w:rsidP="00940AA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69E5D89F" w14:textId="77777777" w:rsidR="009D3772" w:rsidRPr="00C16A69" w:rsidRDefault="009D3772" w:rsidP="00940AA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-0.43</w:t>
            </w:r>
          </w:p>
        </w:tc>
        <w:tc>
          <w:tcPr>
            <w:tcW w:w="0" w:type="auto"/>
            <w:noWrap/>
            <w:hideMark/>
          </w:tcPr>
          <w:p w14:paraId="31B440A7" w14:textId="77777777" w:rsidR="009D3772" w:rsidRPr="00C16A69" w:rsidRDefault="009D3772" w:rsidP="00940AA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6B2107EE" w14:textId="77777777" w:rsidR="009D3772" w:rsidRPr="00C16A69" w:rsidRDefault="009D3772" w:rsidP="00940AA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87</w:t>
            </w:r>
          </w:p>
        </w:tc>
      </w:tr>
      <w:tr w:rsidR="009D3772" w:rsidRPr="00C16A69" w14:paraId="37949842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9D60F4" w14:textId="77777777" w:rsidR="009D3772" w:rsidRPr="00C16A69" w:rsidRDefault="009D3772" w:rsidP="00940AAA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16 vs -1</w:t>
            </w:r>
          </w:p>
        </w:tc>
        <w:tc>
          <w:tcPr>
            <w:tcW w:w="0" w:type="auto"/>
            <w:noWrap/>
            <w:hideMark/>
          </w:tcPr>
          <w:p w14:paraId="789D6B72" w14:textId="77777777" w:rsidR="009D3772" w:rsidRPr="00C16A69" w:rsidRDefault="009D3772" w:rsidP="00940AA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-0.26</w:t>
            </w:r>
          </w:p>
        </w:tc>
        <w:tc>
          <w:tcPr>
            <w:tcW w:w="0" w:type="auto"/>
            <w:noWrap/>
            <w:hideMark/>
          </w:tcPr>
          <w:p w14:paraId="4A2FE974" w14:textId="77777777" w:rsidR="009D3772" w:rsidRPr="00C16A69" w:rsidRDefault="009D3772" w:rsidP="00940AA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-0.57</w:t>
            </w:r>
          </w:p>
        </w:tc>
        <w:tc>
          <w:tcPr>
            <w:tcW w:w="0" w:type="auto"/>
            <w:noWrap/>
            <w:hideMark/>
          </w:tcPr>
          <w:p w14:paraId="2B1BD67E" w14:textId="77777777" w:rsidR="009D3772" w:rsidRPr="00C16A69" w:rsidRDefault="009D3772" w:rsidP="00940AA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660060F6" w14:textId="77777777" w:rsidR="009D3772" w:rsidRPr="00C16A69" w:rsidRDefault="009D3772" w:rsidP="00940AA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16</w:t>
            </w:r>
          </w:p>
        </w:tc>
      </w:tr>
      <w:tr w:rsidR="009D3772" w:rsidRPr="00C16A69" w14:paraId="59DC5E95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A1DC1D" w14:textId="77777777" w:rsidR="009D3772" w:rsidRPr="00C16A69" w:rsidRDefault="009D3772" w:rsidP="00940AAA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20 vs -1</w:t>
            </w:r>
          </w:p>
        </w:tc>
        <w:tc>
          <w:tcPr>
            <w:tcW w:w="0" w:type="auto"/>
            <w:noWrap/>
            <w:hideMark/>
          </w:tcPr>
          <w:p w14:paraId="0E8630F6" w14:textId="77777777" w:rsidR="009D3772" w:rsidRPr="00C16A69" w:rsidRDefault="009D3772" w:rsidP="00940AA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-0.16</w:t>
            </w:r>
          </w:p>
        </w:tc>
        <w:tc>
          <w:tcPr>
            <w:tcW w:w="0" w:type="auto"/>
            <w:noWrap/>
            <w:hideMark/>
          </w:tcPr>
          <w:p w14:paraId="4D10FA79" w14:textId="77777777" w:rsidR="009D3772" w:rsidRPr="00C16A69" w:rsidRDefault="009D3772" w:rsidP="00940AA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-0.47</w:t>
            </w:r>
          </w:p>
        </w:tc>
        <w:tc>
          <w:tcPr>
            <w:tcW w:w="0" w:type="auto"/>
            <w:noWrap/>
            <w:hideMark/>
          </w:tcPr>
          <w:p w14:paraId="1F65DB23" w14:textId="77777777" w:rsidR="009D3772" w:rsidRPr="00C16A69" w:rsidRDefault="009D3772" w:rsidP="00940AA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219485C3" w14:textId="77777777" w:rsidR="009D3772" w:rsidRPr="00C16A69" w:rsidRDefault="009D3772" w:rsidP="00940AA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65</w:t>
            </w:r>
          </w:p>
        </w:tc>
      </w:tr>
      <w:tr w:rsidR="009D3772" w:rsidRPr="00C16A69" w14:paraId="468569F0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2564AD" w14:textId="77777777" w:rsidR="009D3772" w:rsidRPr="00C16A69" w:rsidRDefault="009D3772" w:rsidP="00940AAA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24 vs -1</w:t>
            </w:r>
          </w:p>
        </w:tc>
        <w:tc>
          <w:tcPr>
            <w:tcW w:w="0" w:type="auto"/>
            <w:noWrap/>
            <w:hideMark/>
          </w:tcPr>
          <w:p w14:paraId="139425EE" w14:textId="77777777" w:rsidR="009D3772" w:rsidRPr="00C16A69" w:rsidRDefault="009D3772" w:rsidP="00940AA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357FD049" w14:textId="77777777" w:rsidR="009D3772" w:rsidRPr="00C16A69" w:rsidRDefault="009D3772" w:rsidP="00940AA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-0.44</w:t>
            </w:r>
          </w:p>
        </w:tc>
        <w:tc>
          <w:tcPr>
            <w:tcW w:w="0" w:type="auto"/>
            <w:noWrap/>
            <w:hideMark/>
          </w:tcPr>
          <w:p w14:paraId="03665C89" w14:textId="77777777" w:rsidR="009D3772" w:rsidRPr="00C16A69" w:rsidRDefault="009D3772" w:rsidP="00940AA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08F8A959" w14:textId="77777777" w:rsidR="009D3772" w:rsidRPr="00C16A69" w:rsidRDefault="009D3772" w:rsidP="00940AA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C16A69">
              <w:rPr>
                <w:rFonts w:eastAsia="Times New Roman" w:cs="Times New Roman"/>
                <w:color w:val="000000"/>
                <w:lang w:eastAsia="en-GB"/>
              </w:rPr>
              <w:t>0.85</w:t>
            </w:r>
          </w:p>
        </w:tc>
      </w:tr>
    </w:tbl>
    <w:p w14:paraId="12C9241C" w14:textId="77777777" w:rsidR="00D103F9" w:rsidRDefault="00D103F9" w:rsidP="00940AAA">
      <w:pPr>
        <w:spacing w:line="240" w:lineRule="auto"/>
      </w:pPr>
    </w:p>
    <w:sectPr w:rsidR="00D103F9" w:rsidSect="00940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772"/>
    <w:rsid w:val="00607824"/>
    <w:rsid w:val="007C5C0C"/>
    <w:rsid w:val="00940AAA"/>
    <w:rsid w:val="009D3772"/>
    <w:rsid w:val="00CB4770"/>
    <w:rsid w:val="00D103F9"/>
    <w:rsid w:val="00D8440C"/>
    <w:rsid w:val="00EE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BC38B"/>
  <w15:chartTrackingRefBased/>
  <w15:docId w15:val="{4DCA5003-A263-40E6-AE09-D9256A0AC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772"/>
    <w:pPr>
      <w:spacing w:after="200" w:line="276" w:lineRule="auto"/>
    </w:pPr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D3772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B4770"/>
    <w:pPr>
      <w:keepNext/>
      <w:keepLines/>
      <w:spacing w:before="200" w:after="0" w:line="480" w:lineRule="auto"/>
      <w:outlineLvl w:val="2"/>
    </w:pPr>
    <w:rPr>
      <w:rFonts w:ascii="Times New Roman" w:eastAsiaTheme="majorEastAsia" w:hAnsi="Times New Roman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3772"/>
    <w:rPr>
      <w:rFonts w:ascii="Times New Roman" w:eastAsiaTheme="majorEastAsia" w:hAnsi="Times New Roman" w:cstheme="majorBidi"/>
      <w:b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B4770"/>
    <w:rPr>
      <w:rFonts w:ascii="Times New Roman" w:eastAsiaTheme="majorEastAsia" w:hAnsi="Times New Roman" w:cstheme="majorBidi"/>
      <w:b/>
      <w:bCs/>
      <w:kern w:val="0"/>
      <w14:ligatures w14:val="none"/>
    </w:rPr>
  </w:style>
  <w:style w:type="paragraph" w:styleId="Caption">
    <w:name w:val="caption"/>
    <w:basedOn w:val="Normal"/>
    <w:next w:val="Normal"/>
    <w:qFormat/>
    <w:rsid w:val="009D3772"/>
    <w:pPr>
      <w:spacing w:before="120" w:after="120" w:line="240" w:lineRule="auto"/>
    </w:pPr>
    <w:rPr>
      <w:rFonts w:ascii="Arial" w:eastAsia="Times New Roman" w:hAnsi="Arial" w:cs="Times New Roman"/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9D3772"/>
    <w:pPr>
      <w:spacing w:after="0" w:line="240" w:lineRule="auto"/>
    </w:pPr>
    <w:rPr>
      <w:rFonts w:ascii="Times New Roman" w:hAnsi="Times New Roman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B47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 Inc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Krusha</dc:creator>
  <cp:keywords/>
  <dc:description/>
  <cp:lastModifiedBy>Patel, Krusha</cp:lastModifiedBy>
  <cp:revision>5</cp:revision>
  <dcterms:created xsi:type="dcterms:W3CDTF">2023-05-23T10:32:00Z</dcterms:created>
  <dcterms:modified xsi:type="dcterms:W3CDTF">2023-09-06T11:00:00Z</dcterms:modified>
</cp:coreProperties>
</file>